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1338"/>
        <w:gridCol w:w="1563"/>
        <w:gridCol w:w="1096"/>
        <w:gridCol w:w="5353"/>
      </w:tblGrid>
      <w:tr w:rsidR="0079110A" w:rsidRPr="00645B5B" w14:paraId="09F5DA2B" w14:textId="77777777" w:rsidTr="0079110A">
        <w:tc>
          <w:tcPr>
            <w:tcW w:w="1338" w:type="dxa"/>
          </w:tcPr>
          <w:p w14:paraId="0350AF39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563" w:type="dxa"/>
          </w:tcPr>
          <w:p w14:paraId="495EE018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Questionnaire type</w:t>
            </w:r>
          </w:p>
        </w:tc>
        <w:tc>
          <w:tcPr>
            <w:tcW w:w="1096" w:type="dxa"/>
          </w:tcPr>
          <w:p w14:paraId="57C7D003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353" w:type="dxa"/>
          </w:tcPr>
          <w:p w14:paraId="2783E506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79110A" w:rsidRPr="00645B5B" w14:paraId="079C0C2C" w14:textId="77777777" w:rsidTr="0079110A">
        <w:tc>
          <w:tcPr>
            <w:tcW w:w="1338" w:type="dxa"/>
            <w:vMerge w:val="restart"/>
          </w:tcPr>
          <w:p w14:paraId="37BF65EF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563" w:type="dxa"/>
            <w:vMerge w:val="restart"/>
          </w:tcPr>
          <w:p w14:paraId="44B65226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Wave 1</w:t>
            </w:r>
          </w:p>
        </w:tc>
        <w:tc>
          <w:tcPr>
            <w:tcW w:w="1096" w:type="dxa"/>
          </w:tcPr>
          <w:p w14:paraId="217A4ADB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1DA4 </w:t>
            </w:r>
          </w:p>
        </w:tc>
        <w:tc>
          <w:tcPr>
            <w:tcW w:w="5353" w:type="dxa"/>
          </w:tcPr>
          <w:p w14:paraId="6B967F3C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ing the past week, how many times did you go </w:t>
            </w:r>
            <w:proofErr w:type="gramStart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roller-blading</w:t>
            </w:r>
            <w:proofErr w:type="gramEnd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, roller-skating, skate-boarding, or bicycling?</w:t>
            </w:r>
          </w:p>
        </w:tc>
      </w:tr>
      <w:tr w:rsidR="0079110A" w:rsidRPr="00645B5B" w14:paraId="66B99141" w14:textId="77777777" w:rsidTr="0079110A">
        <w:tc>
          <w:tcPr>
            <w:tcW w:w="1338" w:type="dxa"/>
            <w:vMerge/>
          </w:tcPr>
          <w:p w14:paraId="088BB2B4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72535823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02693220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1DA5</w:t>
            </w:r>
          </w:p>
        </w:tc>
        <w:tc>
          <w:tcPr>
            <w:tcW w:w="5353" w:type="dxa"/>
          </w:tcPr>
          <w:p w14:paraId="18B4AF66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During the past week, how many times did you play an active sport, such as baseball, softball, basketball, soccer, swimming, or football?</w:t>
            </w:r>
          </w:p>
        </w:tc>
      </w:tr>
      <w:tr w:rsidR="0079110A" w:rsidRPr="00645B5B" w14:paraId="355668EF" w14:textId="77777777" w:rsidTr="0079110A">
        <w:tc>
          <w:tcPr>
            <w:tcW w:w="1338" w:type="dxa"/>
            <w:vMerge/>
          </w:tcPr>
          <w:p w14:paraId="78065A1A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26BBA270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07537A6F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1DA6</w:t>
            </w:r>
          </w:p>
        </w:tc>
        <w:tc>
          <w:tcPr>
            <w:tcW w:w="5353" w:type="dxa"/>
          </w:tcPr>
          <w:p w14:paraId="288C9C56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ing the past week, how many times did you do exercise, such as jogging, walking, karate, jumping rope, </w:t>
            </w:r>
            <w:proofErr w:type="gramStart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gymnastics</w:t>
            </w:r>
            <w:proofErr w:type="gramEnd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dancing?</w:t>
            </w:r>
          </w:p>
        </w:tc>
      </w:tr>
      <w:tr w:rsidR="0079110A" w:rsidRPr="00645B5B" w14:paraId="6405E373" w14:textId="77777777" w:rsidTr="0079110A">
        <w:tc>
          <w:tcPr>
            <w:tcW w:w="1338" w:type="dxa"/>
            <w:vMerge/>
          </w:tcPr>
          <w:p w14:paraId="4F045C8F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 w:val="restart"/>
          </w:tcPr>
          <w:p w14:paraId="755FBB94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Wave 4</w:t>
            </w:r>
          </w:p>
        </w:tc>
        <w:tc>
          <w:tcPr>
            <w:tcW w:w="1096" w:type="dxa"/>
          </w:tcPr>
          <w:p w14:paraId="74AC109A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4DA2</w:t>
            </w:r>
          </w:p>
        </w:tc>
        <w:tc>
          <w:tcPr>
            <w:tcW w:w="5353" w:type="dxa"/>
          </w:tcPr>
          <w:p w14:paraId="0805DD42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seven days, how many times did you bicycle, skateboard, dance, hike, hunt, or do yard work?</w:t>
            </w:r>
          </w:p>
        </w:tc>
      </w:tr>
      <w:tr w:rsidR="0079110A" w:rsidRPr="00645B5B" w14:paraId="1A7464A8" w14:textId="77777777" w:rsidTr="0079110A">
        <w:tc>
          <w:tcPr>
            <w:tcW w:w="1338" w:type="dxa"/>
            <w:vMerge/>
          </w:tcPr>
          <w:p w14:paraId="50F38EA4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2AB3F795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52DC5FA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4DA3</w:t>
            </w:r>
          </w:p>
        </w:tc>
        <w:tc>
          <w:tcPr>
            <w:tcW w:w="5353" w:type="dxa"/>
          </w:tcPr>
          <w:p w14:paraId="5810E029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past seven days, how many times did </w:t>
            </w:r>
            <w:proofErr w:type="gramStart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oller blade, roller skate, downhill ski, snow board, play racquet sports, or do aerobics?</w:t>
            </w:r>
          </w:p>
        </w:tc>
      </w:tr>
      <w:tr w:rsidR="0079110A" w:rsidRPr="00645B5B" w14:paraId="48005EA9" w14:textId="77777777" w:rsidTr="0079110A">
        <w:tc>
          <w:tcPr>
            <w:tcW w:w="1338" w:type="dxa"/>
            <w:vMerge/>
          </w:tcPr>
          <w:p w14:paraId="7E4639C0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672267D8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2DF6B54B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4DA4</w:t>
            </w:r>
          </w:p>
        </w:tc>
        <w:tc>
          <w:tcPr>
            <w:tcW w:w="5353" w:type="dxa"/>
          </w:tcPr>
          <w:p w14:paraId="6C95C055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seven days, how many times did you participate in strenuous team sports such as football, soccer, basketball, lacrosse, rugby, field hockey, or ice hockey?</w:t>
            </w:r>
          </w:p>
        </w:tc>
      </w:tr>
      <w:tr w:rsidR="0079110A" w:rsidRPr="00645B5B" w14:paraId="6F63E8CC" w14:textId="77777777" w:rsidTr="0079110A">
        <w:tc>
          <w:tcPr>
            <w:tcW w:w="1338" w:type="dxa"/>
            <w:vMerge/>
          </w:tcPr>
          <w:p w14:paraId="513C54E2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129133A0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7764C93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4DA5</w:t>
            </w:r>
          </w:p>
        </w:tc>
        <w:tc>
          <w:tcPr>
            <w:tcW w:w="5353" w:type="dxa"/>
          </w:tcPr>
          <w:p w14:paraId="4064A03C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seven days, how many times did you participate in individual sports such as running, wrestling, swimming, cross-country skiing, cycle racing, or martial arts?</w:t>
            </w:r>
          </w:p>
        </w:tc>
      </w:tr>
      <w:tr w:rsidR="0079110A" w:rsidRPr="00645B5B" w14:paraId="1B762B6F" w14:textId="77777777" w:rsidTr="0079110A">
        <w:tc>
          <w:tcPr>
            <w:tcW w:w="1338" w:type="dxa"/>
            <w:vMerge/>
          </w:tcPr>
          <w:p w14:paraId="66E6D37E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404C6C81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4EEB61A3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4DA6</w:t>
            </w:r>
          </w:p>
        </w:tc>
        <w:tc>
          <w:tcPr>
            <w:tcW w:w="5353" w:type="dxa"/>
          </w:tcPr>
          <w:p w14:paraId="370D7CB6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past seven days, how many times did you participate in gymnastics, </w:t>
            </w:r>
            <w:proofErr w:type="gramStart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weight lifting</w:t>
            </w:r>
            <w:proofErr w:type="gramEnd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, or strength training?</w:t>
            </w:r>
          </w:p>
        </w:tc>
      </w:tr>
      <w:tr w:rsidR="0079110A" w:rsidRPr="00645B5B" w14:paraId="2CC4BE7A" w14:textId="77777777" w:rsidTr="0079110A">
        <w:tc>
          <w:tcPr>
            <w:tcW w:w="1338" w:type="dxa"/>
            <w:vMerge/>
          </w:tcPr>
          <w:p w14:paraId="1F6D0895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34EF0C01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1AC4DF7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4DA7</w:t>
            </w:r>
          </w:p>
        </w:tc>
        <w:tc>
          <w:tcPr>
            <w:tcW w:w="5353" w:type="dxa"/>
          </w:tcPr>
          <w:p w14:paraId="5A37E122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seven days, how many times did you play golf, go fishing or bowling, or play softball or baseball?</w:t>
            </w:r>
          </w:p>
        </w:tc>
      </w:tr>
      <w:tr w:rsidR="0079110A" w:rsidRPr="00645B5B" w14:paraId="75E57247" w14:textId="77777777" w:rsidTr="0079110A">
        <w:tc>
          <w:tcPr>
            <w:tcW w:w="1338" w:type="dxa"/>
            <w:vMerge/>
          </w:tcPr>
          <w:p w14:paraId="12CC2218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3C44A90B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3115D8EC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4DA8</w:t>
            </w:r>
          </w:p>
        </w:tc>
        <w:tc>
          <w:tcPr>
            <w:tcW w:w="5353" w:type="dxa"/>
          </w:tcPr>
          <w:p w14:paraId="2E2FABFA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seven days, how many times did you walk for exercise?</w:t>
            </w:r>
          </w:p>
        </w:tc>
      </w:tr>
      <w:tr w:rsidR="0079110A" w:rsidRPr="00645B5B" w14:paraId="26333027" w14:textId="77777777" w:rsidTr="0079110A">
        <w:tc>
          <w:tcPr>
            <w:tcW w:w="1338" w:type="dxa"/>
            <w:vMerge w:val="restart"/>
          </w:tcPr>
          <w:p w14:paraId="7E5E1389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inactivity</w:t>
            </w:r>
          </w:p>
        </w:tc>
        <w:tc>
          <w:tcPr>
            <w:tcW w:w="1563" w:type="dxa"/>
            <w:vMerge w:val="restart"/>
          </w:tcPr>
          <w:p w14:paraId="7A2077CF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Wave 1</w:t>
            </w:r>
          </w:p>
        </w:tc>
        <w:tc>
          <w:tcPr>
            <w:tcW w:w="1096" w:type="dxa"/>
          </w:tcPr>
          <w:p w14:paraId="4AA148F1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1DA8</w:t>
            </w:r>
          </w:p>
        </w:tc>
        <w:tc>
          <w:tcPr>
            <w:tcW w:w="5353" w:type="dxa"/>
          </w:tcPr>
          <w:p w14:paraId="2878326C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hours a week do you watch television?</w:t>
            </w:r>
          </w:p>
        </w:tc>
      </w:tr>
      <w:tr w:rsidR="0079110A" w:rsidRPr="00645B5B" w14:paraId="569A003E" w14:textId="77777777" w:rsidTr="0079110A">
        <w:tc>
          <w:tcPr>
            <w:tcW w:w="1338" w:type="dxa"/>
            <w:vMerge/>
          </w:tcPr>
          <w:p w14:paraId="14CB169F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4E2F8C0E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111CDB11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1DA9</w:t>
            </w:r>
          </w:p>
        </w:tc>
        <w:tc>
          <w:tcPr>
            <w:tcW w:w="5353" w:type="dxa"/>
          </w:tcPr>
          <w:p w14:paraId="1B0CD6D2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hours a week do you watch videos?</w:t>
            </w:r>
          </w:p>
        </w:tc>
      </w:tr>
      <w:tr w:rsidR="0079110A" w:rsidRPr="00645B5B" w14:paraId="7EDD0139" w14:textId="77777777" w:rsidTr="0079110A">
        <w:tc>
          <w:tcPr>
            <w:tcW w:w="1338" w:type="dxa"/>
            <w:vMerge/>
          </w:tcPr>
          <w:p w14:paraId="6D082F13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6E02E2F6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7FC9E954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1DA10</w:t>
            </w:r>
          </w:p>
        </w:tc>
        <w:tc>
          <w:tcPr>
            <w:tcW w:w="5353" w:type="dxa"/>
          </w:tcPr>
          <w:p w14:paraId="0009465D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hours a week do you play video or computer games?</w:t>
            </w:r>
          </w:p>
        </w:tc>
      </w:tr>
      <w:tr w:rsidR="0079110A" w:rsidRPr="00645B5B" w14:paraId="2EE04541" w14:textId="77777777" w:rsidTr="0079110A">
        <w:tc>
          <w:tcPr>
            <w:tcW w:w="1338" w:type="dxa"/>
            <w:vMerge/>
          </w:tcPr>
          <w:p w14:paraId="7F84E4AF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28461AAA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2479C6CC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1DA11</w:t>
            </w:r>
          </w:p>
        </w:tc>
        <w:tc>
          <w:tcPr>
            <w:tcW w:w="5353" w:type="dxa"/>
          </w:tcPr>
          <w:p w14:paraId="6ECC4E2F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hours a week do you listen to the radio?</w:t>
            </w:r>
          </w:p>
        </w:tc>
      </w:tr>
      <w:tr w:rsidR="0079110A" w:rsidRPr="00645B5B" w14:paraId="71034018" w14:textId="77777777" w:rsidTr="0079110A">
        <w:tc>
          <w:tcPr>
            <w:tcW w:w="1338" w:type="dxa"/>
            <w:vMerge/>
          </w:tcPr>
          <w:p w14:paraId="6CCDA2E8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7EF8562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Wave 4</w:t>
            </w:r>
          </w:p>
        </w:tc>
        <w:tc>
          <w:tcPr>
            <w:tcW w:w="1096" w:type="dxa"/>
          </w:tcPr>
          <w:p w14:paraId="2ADCD80B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H4DA1</w:t>
            </w:r>
          </w:p>
        </w:tc>
        <w:tc>
          <w:tcPr>
            <w:tcW w:w="5353" w:type="dxa"/>
          </w:tcPr>
          <w:p w14:paraId="7558F6DC" w14:textId="77777777" w:rsidR="0079110A" w:rsidRPr="00645B5B" w:rsidRDefault="0079110A" w:rsidP="00791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past seven days, how many hours did you watch television or videos, including VHS, </w:t>
            </w:r>
            <w:proofErr w:type="gramStart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>DVDs</w:t>
            </w:r>
            <w:proofErr w:type="gramEnd"/>
            <w:r w:rsidRPr="00645B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music videos?</w:t>
            </w:r>
          </w:p>
        </w:tc>
      </w:tr>
    </w:tbl>
    <w:p w14:paraId="33EE58F5" w14:textId="6A6D44A9" w:rsidR="00645B5B" w:rsidRDefault="00645B5B" w:rsidP="00645B5B">
      <w:pPr>
        <w:rPr>
          <w:rFonts w:ascii="Times New Roman" w:hAnsi="Times New Roman" w:cs="Times New Roman"/>
          <w:sz w:val="24"/>
          <w:szCs w:val="24"/>
        </w:rPr>
      </w:pPr>
      <w:r w:rsidRPr="00645B5B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Questions used for collecting physical activity and physical inactivity in Wave 1 and Wave 4</w:t>
      </w:r>
    </w:p>
    <w:p w14:paraId="4072CC92" w14:textId="5B785F56" w:rsidR="00645B5B" w:rsidRDefault="00645B5B">
      <w:pPr>
        <w:rPr>
          <w:rFonts w:ascii="Times New Roman" w:hAnsi="Times New Roman" w:cs="Times New Roman"/>
          <w:sz w:val="24"/>
          <w:szCs w:val="24"/>
        </w:rPr>
      </w:pPr>
    </w:p>
    <w:p w14:paraId="4408D273" w14:textId="06D6B135" w:rsidR="00AC6F6C" w:rsidRPr="00AC6F6C" w:rsidRDefault="00AC6F6C" w:rsidP="00AC6F6C">
      <w:pPr>
        <w:tabs>
          <w:tab w:val="left" w:pos="6108"/>
        </w:tabs>
        <w:rPr>
          <w:rFonts w:ascii="Times New Roman" w:hAnsi="Times New Roman" w:cs="Times New Roman"/>
          <w:sz w:val="24"/>
          <w:szCs w:val="24"/>
        </w:rPr>
      </w:pPr>
    </w:p>
    <w:sectPr w:rsidR="00AC6F6C" w:rsidRPr="00AC6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B5B"/>
    <w:rsid w:val="00645B5B"/>
    <w:rsid w:val="0079110A"/>
    <w:rsid w:val="00876303"/>
    <w:rsid w:val="00AC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645F2"/>
  <w15:chartTrackingRefBased/>
  <w15:docId w15:val="{BFA6CDFE-5BA0-4666-94B6-87E20C99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Jihoon</dc:creator>
  <cp:keywords/>
  <dc:description/>
  <cp:lastModifiedBy>Jung, Jihoon</cp:lastModifiedBy>
  <cp:revision>9</cp:revision>
  <dcterms:created xsi:type="dcterms:W3CDTF">2023-02-08T03:27:00Z</dcterms:created>
  <dcterms:modified xsi:type="dcterms:W3CDTF">2023-02-08T03:32:00Z</dcterms:modified>
</cp:coreProperties>
</file>